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544" w:rsidRPr="0034539D" w:rsidRDefault="001711B6" w:rsidP="001711B6">
      <w:pPr>
        <w:jc w:val="center"/>
        <w:rPr>
          <w:rFonts w:ascii="Times New Roman" w:hAnsi="Times New Roman" w:cs="Times New Roman"/>
          <w:sz w:val="20"/>
          <w:szCs w:val="20"/>
        </w:rPr>
      </w:pPr>
      <w:r w:rsidRPr="0034539D">
        <w:rPr>
          <w:rFonts w:ascii="Times New Roman" w:hAnsi="Times New Roman" w:cs="Times New Roman"/>
          <w:sz w:val="20"/>
          <w:szCs w:val="20"/>
        </w:rPr>
        <w:t>Table S</w:t>
      </w:r>
      <w:r w:rsidR="00163A11">
        <w:rPr>
          <w:rFonts w:ascii="Times New Roman" w:hAnsi="Times New Roman" w:cs="Times New Roman" w:hint="eastAsia"/>
          <w:sz w:val="20"/>
          <w:szCs w:val="20"/>
        </w:rPr>
        <w:t>1</w:t>
      </w:r>
      <w:r w:rsidRPr="0034539D">
        <w:rPr>
          <w:rFonts w:ascii="Times New Roman" w:hAnsi="Times New Roman" w:cs="Times New Roman"/>
          <w:sz w:val="20"/>
          <w:szCs w:val="20"/>
        </w:rPr>
        <w:t xml:space="preserve"> </w:t>
      </w:r>
      <w:r w:rsidR="0034539D">
        <w:rPr>
          <w:rFonts w:ascii="Times New Roman" w:hAnsi="Times New Roman" w:cs="Times New Roman"/>
          <w:szCs w:val="21"/>
        </w:rPr>
        <w:t>The miR</w:t>
      </w:r>
      <w:bookmarkStart w:id="0" w:name="_GoBack"/>
      <w:bookmarkEnd w:id="0"/>
      <w:r w:rsidR="0034539D">
        <w:rPr>
          <w:rFonts w:ascii="Times New Roman" w:hAnsi="Times New Roman" w:cs="Times New Roman"/>
          <w:szCs w:val="21"/>
        </w:rPr>
        <w:t>NAs showed differences in expression among groups</w:t>
      </w:r>
    </w:p>
    <w:tbl>
      <w:tblPr>
        <w:tblpPr w:leftFromText="180" w:rightFromText="180" w:horzAnchor="margin" w:tblpY="680"/>
        <w:tblW w:w="8288" w:type="dxa"/>
        <w:tblLook w:val="04A0" w:firstRow="1" w:lastRow="0" w:firstColumn="1" w:lastColumn="0" w:noHBand="0" w:noVBand="1"/>
      </w:tblPr>
      <w:tblGrid>
        <w:gridCol w:w="3160"/>
        <w:gridCol w:w="974"/>
        <w:gridCol w:w="3180"/>
        <w:gridCol w:w="974"/>
      </w:tblGrid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2D5DEC" w:rsidP="00EC1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87</w:t>
            </w:r>
            <w:r w:rsidR="00097266" w:rsidRPr="000972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97266" w:rsidRPr="0009726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VS</w:t>
            </w:r>
            <w:r w:rsidR="00097266" w:rsidRPr="000972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87 HIF1α-ko cell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72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87 </w:t>
            </w:r>
            <w:r w:rsidRPr="0009726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VS</w:t>
            </w:r>
            <w:r w:rsidRPr="000972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87 HIF2α-ko cell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Stat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State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0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23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5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395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7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6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a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1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1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9a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c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81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0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hsa-miR-210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6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5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7b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32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8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0a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0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74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9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4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-1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b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7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3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1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6a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1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7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9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0a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4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767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8-2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hsa-miR-210-3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266" w:rsidRPr="00097266" w:rsidTr="00EC14A7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0-5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72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266" w:rsidRPr="00097266" w:rsidRDefault="00097266" w:rsidP="00EC14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1A4855" w:rsidRDefault="001A4855"/>
    <w:p w:rsidR="002D5DEC" w:rsidRDefault="002D5DEC"/>
    <w:tbl>
      <w:tblPr>
        <w:tblW w:w="6940" w:type="dxa"/>
        <w:tblLook w:val="04A0" w:firstRow="1" w:lastRow="0" w:firstColumn="1" w:lastColumn="0" w:noHBand="0" w:noVBand="1"/>
      </w:tblPr>
      <w:tblGrid>
        <w:gridCol w:w="3080"/>
        <w:gridCol w:w="974"/>
        <w:gridCol w:w="2900"/>
        <w:gridCol w:w="974"/>
      </w:tblGrid>
      <w:tr w:rsidR="002D5DEC" w:rsidRPr="002D5DEC" w:rsidTr="002D5DEC">
        <w:trPr>
          <w:trHeight w:val="28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F52EA1" w:rsidP="002D5D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87</w:t>
            </w:r>
            <w:r w:rsidR="002D5DEC" w:rsidRPr="002D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D5DEC" w:rsidRPr="002D5DE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VS</w:t>
            </w:r>
            <w:r w:rsidR="002D5DEC" w:rsidRPr="002D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87 HIF1α/2α-ko cells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F52E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87 HIF1α-ko </w:t>
            </w:r>
            <w:r w:rsidRPr="002D5DE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VS</w:t>
            </w:r>
            <w:r w:rsidRPr="002D5D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87 HIF2α-ko cells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Stat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State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hsa-miR-210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0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23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39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23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77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6a-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3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0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0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0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87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6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3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8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0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-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0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c-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-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9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9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129-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7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4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7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b-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0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58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6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8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8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e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7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6b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130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0c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0a-3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8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08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3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8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6a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9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77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185-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185-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58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1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4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2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0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09-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8-2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4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11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09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3a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-miR-46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hsa-miR-210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9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5DEC" w:rsidRPr="002D5DEC" w:rsidTr="002D5DEC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9-3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5D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EC" w:rsidRPr="002D5DEC" w:rsidRDefault="002D5DEC" w:rsidP="002D5D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D5DEC" w:rsidRDefault="002D5DEC"/>
    <w:sectPr w:rsidR="002D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28A" w:rsidRDefault="004C328A" w:rsidP="00BF0544">
      <w:r>
        <w:separator/>
      </w:r>
    </w:p>
  </w:endnote>
  <w:endnote w:type="continuationSeparator" w:id="0">
    <w:p w:rsidR="004C328A" w:rsidRDefault="004C328A" w:rsidP="00BF0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28A" w:rsidRDefault="004C328A" w:rsidP="00BF0544">
      <w:r>
        <w:separator/>
      </w:r>
    </w:p>
  </w:footnote>
  <w:footnote w:type="continuationSeparator" w:id="0">
    <w:p w:rsidR="004C328A" w:rsidRDefault="004C328A" w:rsidP="00BF0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99"/>
    <w:rsid w:val="00001499"/>
    <w:rsid w:val="00010DCD"/>
    <w:rsid w:val="00097266"/>
    <w:rsid w:val="00163A11"/>
    <w:rsid w:val="001711B6"/>
    <w:rsid w:val="001A4855"/>
    <w:rsid w:val="002D5DEC"/>
    <w:rsid w:val="0034539D"/>
    <w:rsid w:val="003702D3"/>
    <w:rsid w:val="004C328A"/>
    <w:rsid w:val="004D665D"/>
    <w:rsid w:val="005D317D"/>
    <w:rsid w:val="006425F3"/>
    <w:rsid w:val="006E525D"/>
    <w:rsid w:val="00BF0544"/>
    <w:rsid w:val="00CE052F"/>
    <w:rsid w:val="00D16738"/>
    <w:rsid w:val="00EC14A7"/>
    <w:rsid w:val="00F52EA1"/>
    <w:rsid w:val="00FD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CC68AA-028F-46D2-9DFB-0BAD2A80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0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05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0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0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9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9-11-15T06:47:00Z</dcterms:created>
  <dcterms:modified xsi:type="dcterms:W3CDTF">2020-09-09T08:04:00Z</dcterms:modified>
</cp:coreProperties>
</file>